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08B" w:rsidRDefault="008D708B" w:rsidP="00027299">
      <w:pPr>
        <w:spacing w:line="360" w:lineRule="auto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 xml:space="preserve">Table S1 </w:t>
      </w:r>
      <w:proofErr w:type="gramStart"/>
      <w:r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>The</w:t>
      </w:r>
      <w:proofErr w:type="gramEnd"/>
      <w:r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 xml:space="preserve"> description of predictors involved in this study</w:t>
      </w:r>
    </w:p>
    <w:tbl>
      <w:tblPr>
        <w:tblW w:w="880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2741"/>
        <w:gridCol w:w="5103"/>
      </w:tblGrid>
      <w:tr w:rsidR="00E92914" w:rsidTr="00020F1E">
        <w:trPr>
          <w:trHeight w:val="365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 w:val="22"/>
              </w:rPr>
              <w:t>Predictors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sz w:val="22"/>
              </w:rPr>
            </w:pPr>
            <w:r w:rsidRPr="00E92914">
              <w:rPr>
                <w:rFonts w:ascii="Times New Roman" w:hAnsi="Times New Roman" w:cs="Times New Roman" w:hint="eastAsia"/>
                <w:b/>
                <w:sz w:val="22"/>
              </w:rPr>
              <w:t>Description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Female</w:t>
            </w:r>
          </w:p>
        </w:tc>
        <w:tc>
          <w:tcPr>
            <w:tcW w:w="274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E92914" w:rsidTr="00020F1E">
        <w:trPr>
          <w:trHeight w:val="444"/>
        </w:trPr>
        <w:tc>
          <w:tcPr>
            <w:tcW w:w="96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</w:t>
            </w:r>
          </w:p>
        </w:tc>
        <w:tc>
          <w:tcPr>
            <w:tcW w:w="274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Female age (years)</w:t>
            </w:r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&lt; 35" = 0</w:t>
            </w:r>
            <w:r w:rsidRPr="00E92914">
              <w:rPr>
                <w:rFonts w:ascii="Times New Roman" w:hAnsi="Times New Roman" w:cs="Times New Roman" w:hint="eastAsia"/>
                <w:szCs w:val="21"/>
              </w:rPr>
              <w:t>；</w:t>
            </w:r>
            <w:r w:rsidRPr="00E92914">
              <w:rPr>
                <w:rFonts w:ascii="Times New Roman" w:hAnsi="Times New Roman" w:cs="Times New Roman"/>
                <w:szCs w:val="21"/>
              </w:rPr>
              <w:t>"</w:t>
            </w:r>
            <w:r w:rsidRPr="00E92914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E92914">
              <w:rPr>
                <w:rFonts w:ascii="Times New Roman" w:hAnsi="Times New Roman" w:cs="Times New Roman"/>
                <w:szCs w:val="21"/>
              </w:rPr>
              <w:t xml:space="preserve"> 35" = 1</w:t>
            </w:r>
          </w:p>
        </w:tc>
      </w:tr>
      <w:tr w:rsidR="00E92914" w:rsidTr="00020F1E">
        <w:trPr>
          <w:trHeight w:val="444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Female BMI (kg/m</w:t>
            </w:r>
            <w:r w:rsidRPr="00E9291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18.5-24.0" = 0; "&lt; 18.5" = 1; "24.0-28.0" = 2; "</w:t>
            </w:r>
            <w:r w:rsidRPr="00E92914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E92914">
              <w:rPr>
                <w:rFonts w:ascii="Times New Roman" w:hAnsi="Times New Roman" w:cs="Times New Roman"/>
                <w:szCs w:val="21"/>
              </w:rPr>
              <w:t xml:space="preserve"> 28" = 3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3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Fallopian tube disorders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4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Uterine disorders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5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Hyperprolactinemia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6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Ovulatory disorder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7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Ovarian cyst operation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8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Diminished ovarian function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9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Endometriosis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Male</w:t>
            </w:r>
          </w:p>
        </w:tc>
        <w:tc>
          <w:tcPr>
            <w:tcW w:w="274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510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92914" w:rsidTr="00020F1E">
        <w:trPr>
          <w:trHeight w:val="374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0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Male age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Cs/>
                <w:szCs w:val="21"/>
              </w:rPr>
              <w:t>"&lt; 45" = 0</w:t>
            </w:r>
            <w:r w:rsidRPr="00E92914">
              <w:rPr>
                <w:rFonts w:ascii="Times New Roman" w:hAnsi="Times New Roman" w:cs="Times New Roman" w:hint="eastAsia"/>
                <w:bCs/>
                <w:szCs w:val="21"/>
              </w:rPr>
              <w:t>；</w:t>
            </w:r>
            <w:r w:rsidRPr="00E92914">
              <w:rPr>
                <w:rFonts w:ascii="Times New Roman" w:hAnsi="Times New Roman" w:cs="Times New Roman"/>
                <w:bCs/>
                <w:szCs w:val="21"/>
              </w:rPr>
              <w:t>"</w:t>
            </w:r>
            <w:r w:rsidRPr="00E92914">
              <w:rPr>
                <w:rFonts w:ascii="Times New Roman" w:hAnsi="Times New Roman" w:cs="Times New Roman" w:hint="eastAsia"/>
                <w:bCs/>
                <w:szCs w:val="21"/>
              </w:rPr>
              <w:t>≥</w:t>
            </w:r>
            <w:r w:rsidRPr="00E92914">
              <w:rPr>
                <w:rFonts w:ascii="Times New Roman" w:hAnsi="Times New Roman" w:cs="Times New Roman"/>
                <w:bCs/>
                <w:szCs w:val="21"/>
              </w:rPr>
              <w:t xml:space="preserve"> 45" = 1</w:t>
            </w:r>
          </w:p>
        </w:tc>
      </w:tr>
      <w:tr w:rsidR="00E92914" w:rsidTr="00020F1E">
        <w:trPr>
          <w:trHeight w:val="284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1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Male BMI (kg/m</w:t>
            </w:r>
            <w:r w:rsidRPr="00E92914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bCs/>
                <w:szCs w:val="21"/>
              </w:rPr>
              <w:t>"18.5-24.0" = 0; "&lt; 18.5" = 1; "24.0-28.0" = 2; "</w:t>
            </w:r>
            <w:r w:rsidRPr="00E92914">
              <w:rPr>
                <w:rFonts w:ascii="Times New Roman" w:hAnsi="Times New Roman" w:cs="Times New Roman" w:hint="eastAsia"/>
                <w:bCs/>
                <w:szCs w:val="21"/>
              </w:rPr>
              <w:t>≥</w:t>
            </w:r>
            <w:r w:rsidRPr="00E92914">
              <w:rPr>
                <w:rFonts w:ascii="Times New Roman" w:hAnsi="Times New Roman" w:cs="Times New Roman"/>
                <w:bCs/>
                <w:szCs w:val="21"/>
              </w:rPr>
              <w:t xml:space="preserve"> 28" = 3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2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Dysspermia</w:t>
            </w:r>
            <w:proofErr w:type="spellEnd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3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Teratozoospermia</w:t>
            </w:r>
            <w:proofErr w:type="spellEnd"/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552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4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Sperm quality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rmal" = 0; "</w:t>
            </w:r>
            <w:proofErr w:type="spellStart"/>
            <w:r w:rsidRPr="00E92914">
              <w:rPr>
                <w:rFonts w:ascii="Times New Roman" w:hAnsi="Times New Roman" w:cs="Times New Roman"/>
                <w:szCs w:val="21"/>
              </w:rPr>
              <w:t>Oligoaasthenozoospermia</w:t>
            </w:r>
            <w:proofErr w:type="spellEnd"/>
            <w:r w:rsidRPr="00E92914">
              <w:rPr>
                <w:rFonts w:ascii="Times New Roman" w:hAnsi="Times New Roman" w:cs="Times New Roman"/>
                <w:szCs w:val="21"/>
              </w:rPr>
              <w:t xml:space="preserve">" = 1; "severe </w:t>
            </w:r>
            <w:proofErr w:type="spellStart"/>
            <w:r w:rsidRPr="00E92914">
              <w:rPr>
                <w:rFonts w:ascii="Times New Roman" w:hAnsi="Times New Roman" w:cs="Times New Roman"/>
                <w:szCs w:val="21"/>
              </w:rPr>
              <w:t>oligoaasthenozoospermia</w:t>
            </w:r>
            <w:proofErr w:type="spellEnd"/>
            <w:r w:rsidRPr="00E92914">
              <w:rPr>
                <w:rFonts w:ascii="Times New Roman" w:hAnsi="Times New Roman" w:cs="Times New Roman"/>
                <w:szCs w:val="21"/>
              </w:rPr>
              <w:t>" = 2;  "azoospermia" = 3</w:t>
            </w:r>
          </w:p>
        </w:tc>
      </w:tr>
      <w:tr w:rsidR="00E92914" w:rsidTr="00020F1E">
        <w:trPr>
          <w:trHeight w:val="288"/>
        </w:trPr>
        <w:tc>
          <w:tcPr>
            <w:tcW w:w="3701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 w:rsidP="000858B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ART Treatment</w:t>
            </w:r>
            <w:r w:rsidR="000858BC"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related</w:t>
            </w:r>
          </w:p>
        </w:tc>
        <w:tc>
          <w:tcPr>
            <w:tcW w:w="510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5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Infertility type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 xml:space="preserve">"Secondary" = 0; "Primary" = 1 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6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 w:rsidP="00FA677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ART</w:t>
            </w:r>
            <w:r w:rsidR="00FA677D" w:rsidRPr="00E9291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FA677D">
              <w:rPr>
                <w:rFonts w:ascii="Times New Roman" w:hAnsi="Times New Roman" w:cs="Times New Roman" w:hint="eastAsia"/>
                <w:b/>
                <w:bCs/>
                <w:szCs w:val="21"/>
              </w:rPr>
              <w:t>f</w:t>
            </w:r>
            <w:r w:rsidR="00FA677D" w:rsidRPr="00E92914">
              <w:rPr>
                <w:rFonts w:ascii="Times New Roman" w:hAnsi="Times New Roman" w:cs="Times New Roman"/>
                <w:b/>
                <w:bCs/>
                <w:szCs w:val="21"/>
              </w:rPr>
              <w:t>ailure history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No" = 0; "Yes" = 1</w:t>
            </w:r>
          </w:p>
        </w:tc>
      </w:tr>
      <w:tr w:rsidR="00E92914" w:rsidTr="00020F1E">
        <w:trPr>
          <w:trHeight w:val="552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7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FA677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ulating induction protocol</w:t>
            </w:r>
            <w:r w:rsidR="00E92914" w:rsidRPr="00E9291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Stimulation cycle" = 0; "Minimal-stimulation cycle" = 1; "Natural cycle" = 2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8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 w:val="22"/>
              </w:rPr>
              <w:t>Antral follicle count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&gt;12" = 0; "5-12" = 1; "&lt;5" = 2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19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 w:rsidP="00FA677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 of </w:t>
            </w:r>
            <w:r w:rsidR="00FA677D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retrieved </w:t>
            </w: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oocyte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&gt;20" = 0; "5-20" = 1; "&lt;5" = 2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0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FA677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Insemination</w:t>
            </w:r>
            <w:r w:rsidR="00E92914" w:rsidRPr="00E92914">
              <w:rPr>
                <w:rFonts w:ascii="Times New Roman" w:hAnsi="Times New Roman" w:cs="Times New Roman"/>
                <w:b/>
                <w:bCs/>
                <w:szCs w:val="21"/>
              </w:rPr>
              <w:t xml:space="preserve"> method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ICSI" = 0; "IVF" =1</w:t>
            </w:r>
          </w:p>
        </w:tc>
      </w:tr>
      <w:tr w:rsidR="00E92914" w:rsidTr="00020F1E">
        <w:trPr>
          <w:trHeight w:val="300"/>
        </w:trPr>
        <w:tc>
          <w:tcPr>
            <w:tcW w:w="3701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 w:val="22"/>
              </w:rPr>
              <w:t>Laboratory indicators</w:t>
            </w:r>
          </w:p>
        </w:tc>
        <w:tc>
          <w:tcPr>
            <w:tcW w:w="5103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1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FSH (</w:t>
            </w:r>
            <w:proofErr w:type="spellStart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mIU</w:t>
            </w:r>
            <w:proofErr w:type="spellEnd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/mL)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&lt;2.8" = 0; "2.8-11.3" = 1; "&gt;11.3" =2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2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E2 (</w:t>
            </w:r>
            <w:proofErr w:type="spellStart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pmol</w:t>
            </w:r>
            <w:proofErr w:type="spellEnd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&lt;73.4" = 0; "73.4-1056.0" = 1; "&gt;1056.0" =2</w:t>
            </w:r>
          </w:p>
        </w:tc>
      </w:tr>
      <w:tr w:rsidR="00E92914" w:rsidTr="00020F1E">
        <w:trPr>
          <w:trHeight w:val="444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3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P (</w:t>
            </w:r>
            <w:proofErr w:type="spellStart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nmol</w:t>
            </w:r>
            <w:proofErr w:type="spellEnd"/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/L)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&lt; 3.6" = 0; "</w:t>
            </w:r>
            <w:r w:rsidRPr="00E92914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E92914">
              <w:rPr>
                <w:rFonts w:ascii="Times New Roman" w:hAnsi="Times New Roman" w:cs="Times New Roman"/>
                <w:szCs w:val="21"/>
              </w:rPr>
              <w:t xml:space="preserve"> 3.6" = 1</w:t>
            </w:r>
          </w:p>
        </w:tc>
      </w:tr>
      <w:tr w:rsidR="00E92914" w:rsidTr="00020F1E">
        <w:trPr>
          <w:trHeight w:val="288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4B3146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24</w:t>
            </w:r>
          </w:p>
        </w:tc>
        <w:tc>
          <w:tcPr>
            <w:tcW w:w="2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92914">
              <w:rPr>
                <w:rFonts w:ascii="Times New Roman" w:hAnsi="Times New Roman" w:cs="Times New Roman"/>
                <w:b/>
                <w:bCs/>
                <w:szCs w:val="21"/>
              </w:rPr>
              <w:t>AMH (ng/mL)</w:t>
            </w:r>
          </w:p>
        </w:tc>
        <w:tc>
          <w:tcPr>
            <w:tcW w:w="51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92914" w:rsidRPr="00E92914" w:rsidRDefault="00E9291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914">
              <w:rPr>
                <w:rFonts w:ascii="Times New Roman" w:hAnsi="Times New Roman" w:cs="Times New Roman"/>
                <w:szCs w:val="21"/>
              </w:rPr>
              <w:t>"&gt;5" = 0; "1.1-5"= 1; "&lt;1.1" = 2</w:t>
            </w:r>
          </w:p>
        </w:tc>
      </w:tr>
    </w:tbl>
    <w:p w:rsidR="00027299" w:rsidRDefault="00027299" w:rsidP="00027299">
      <w:pP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p w:rsidR="00324B87" w:rsidRDefault="00324B87" w:rsidP="00027299">
      <w:pP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sectPr w:rsidR="00324B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24B87" w:rsidRDefault="005514CD" w:rsidP="00324B87">
      <w:pPr>
        <w:spacing w:line="360" w:lineRule="auto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lastRenderedPageBreak/>
        <w:t>Table S2</w:t>
      </w:r>
      <w:r w:rsidR="00324B87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>. The correlation between the predictors</w:t>
      </w:r>
    </w:p>
    <w:tbl>
      <w:tblPr>
        <w:tblW w:w="1430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1"/>
        <w:gridCol w:w="772"/>
        <w:gridCol w:w="891"/>
        <w:gridCol w:w="908"/>
        <w:gridCol w:w="775"/>
        <w:gridCol w:w="775"/>
        <w:gridCol w:w="760"/>
        <w:gridCol w:w="892"/>
        <w:gridCol w:w="819"/>
        <w:gridCol w:w="742"/>
        <w:gridCol w:w="892"/>
        <w:gridCol w:w="743"/>
        <w:gridCol w:w="891"/>
        <w:gridCol w:w="743"/>
        <w:gridCol w:w="956"/>
      </w:tblGrid>
      <w:tr w:rsidR="000D175E" w:rsidRPr="00285C59" w:rsidTr="00285C59">
        <w:trPr>
          <w:trHeight w:val="305"/>
          <w:jc w:val="center"/>
        </w:trPr>
        <w:tc>
          <w:tcPr>
            <w:tcW w:w="274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  <w:hideMark/>
          </w:tcPr>
          <w:p w:rsidR="000D175E" w:rsidRPr="00285C59" w:rsidRDefault="000D175E" w:rsidP="00285C59">
            <w:pPr>
              <w:snapToGrid w:val="0"/>
              <w:ind w:leftChars="-267" w:left="-561" w:firstLineChars="267" w:firstLine="563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285C59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V</w:t>
            </w:r>
            <w:r w:rsidRPr="00285C59">
              <w:rPr>
                <w:rFonts w:ascii="Times New Roman" w:hAnsi="Times New Roman" w:cs="Times New Roman"/>
                <w:b/>
                <w:color w:val="000000"/>
                <w:szCs w:val="21"/>
              </w:rPr>
              <w:t>ariable</w:t>
            </w:r>
            <w:r w:rsidRPr="00285C59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s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5C59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Female</w:t>
            </w:r>
          </w:p>
          <w:p w:rsidR="000D175E" w:rsidRPr="00285C59" w:rsidRDefault="00285C59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85C5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age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75E" w:rsidRPr="00285C59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Male age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75E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Female </w:t>
            </w:r>
          </w:p>
          <w:p w:rsidR="00285C59" w:rsidRPr="00285C59" w:rsidRDefault="00285C59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MI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75E" w:rsidRPr="00285C59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Fertili</w:t>
            </w:r>
            <w:proofErr w:type="spellEnd"/>
          </w:p>
          <w:p w:rsidR="000D175E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85C5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-</w:t>
            </w:r>
            <w:proofErr w:type="spellStart"/>
            <w:r w:rsidR="00285C59">
              <w:rPr>
                <w:rFonts w:ascii="Times New Roman" w:hAnsi="Times New Roman" w:cs="Times New Roman"/>
                <w:b/>
                <w:kern w:val="0"/>
                <w:szCs w:val="21"/>
              </w:rPr>
              <w:t>zaiton</w:t>
            </w:r>
            <w:proofErr w:type="spellEnd"/>
            <w:r w:rsidR="00285C59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</w:p>
          <w:p w:rsidR="00285C59" w:rsidRPr="00285C59" w:rsidRDefault="00285C59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ethod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5C59" w:rsidRDefault="00285C59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Fail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ure</w:t>
            </w:r>
          </w:p>
          <w:p w:rsidR="00285C59" w:rsidRDefault="00285C59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istory</w:t>
            </w:r>
          </w:p>
          <w:p w:rsidR="000D175E" w:rsidRPr="00285C59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of ART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5C59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Uterine</w:t>
            </w:r>
          </w:p>
          <w:p w:rsidR="00285C59" w:rsidRDefault="00285C59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dis-</w:t>
            </w:r>
          </w:p>
          <w:p w:rsidR="000D175E" w:rsidRPr="00285C59" w:rsidRDefault="00285C59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o</w:t>
            </w:r>
            <w:r w:rsidR="000D175E"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rder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5C59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Ovula</w:t>
            </w:r>
            <w:proofErr w:type="spellEnd"/>
            <w:r w:rsidR="00285C5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-</w:t>
            </w:r>
          </w:p>
          <w:p w:rsidR="00285C59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tor</w:t>
            </w:r>
            <w:r w:rsidR="00285C59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y dis-</w:t>
            </w:r>
          </w:p>
          <w:p w:rsidR="000D175E" w:rsidRPr="00285C59" w:rsidRDefault="00285C59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order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5C59" w:rsidRPr="00285C59" w:rsidRDefault="000D175E" w:rsidP="00285C59">
            <w:pPr>
              <w:snapToGrid w:val="0"/>
              <w:ind w:leftChars="-267" w:left="-561" w:firstLineChars="267" w:firstLine="482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 w:val="18"/>
                <w:szCs w:val="21"/>
              </w:rPr>
              <w:t>Diminis</w:t>
            </w:r>
            <w:r w:rsidR="00285C59" w:rsidRPr="00285C59">
              <w:rPr>
                <w:rFonts w:ascii="Times New Roman" w:hAnsi="Times New Roman" w:cs="Times New Roman" w:hint="eastAsia"/>
                <w:b/>
                <w:kern w:val="0"/>
                <w:sz w:val="18"/>
                <w:szCs w:val="21"/>
              </w:rPr>
              <w:t>hed</w:t>
            </w:r>
          </w:p>
          <w:p w:rsidR="000D175E" w:rsidRPr="00285C59" w:rsidRDefault="00285C59" w:rsidP="00285C59">
            <w:pPr>
              <w:snapToGri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21"/>
              </w:rPr>
            </w:pPr>
            <w:proofErr w:type="spellStart"/>
            <w:r w:rsidRPr="00285C59">
              <w:rPr>
                <w:rFonts w:ascii="Times New Roman" w:hAnsi="Times New Roman" w:cs="Times New Roman" w:hint="eastAsia"/>
                <w:b/>
                <w:kern w:val="0"/>
                <w:sz w:val="18"/>
                <w:szCs w:val="21"/>
              </w:rPr>
              <w:t>ed</w:t>
            </w:r>
            <w:proofErr w:type="spellEnd"/>
            <w:r w:rsidRPr="00285C59">
              <w:rPr>
                <w:rFonts w:ascii="Times New Roman" w:hAnsi="Times New Roman" w:cs="Times New Roman" w:hint="eastAsia"/>
                <w:b/>
                <w:kern w:val="0"/>
                <w:sz w:val="18"/>
                <w:szCs w:val="21"/>
              </w:rPr>
              <w:t xml:space="preserve"> ovarian</w:t>
            </w:r>
          </w:p>
          <w:p w:rsidR="00285C59" w:rsidRPr="00285C59" w:rsidRDefault="00285C59" w:rsidP="00285C59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85C59">
              <w:rPr>
                <w:rFonts w:ascii="Times New Roman" w:hAnsi="Times New Roman" w:cs="Times New Roman" w:hint="eastAsia"/>
                <w:b/>
                <w:kern w:val="0"/>
                <w:sz w:val="18"/>
                <w:szCs w:val="21"/>
              </w:rPr>
              <w:t>function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5C59" w:rsidRPr="00285C59" w:rsidRDefault="000D175E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</w:pPr>
            <w:proofErr w:type="spellStart"/>
            <w:r w:rsidRPr="00285C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Endom</w:t>
            </w:r>
            <w:r w:rsidR="00285C5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1"/>
              </w:rPr>
              <w:t>e</w:t>
            </w:r>
            <w:proofErr w:type="spellEnd"/>
          </w:p>
          <w:p w:rsidR="000D175E" w:rsidRPr="00285C59" w:rsidRDefault="00285C59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285C59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1"/>
              </w:rPr>
              <w:t>tr</w:t>
            </w:r>
            <w:r w:rsidR="000D175E" w:rsidRPr="00285C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iosis</w:t>
            </w:r>
            <w:proofErr w:type="spellEnd"/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75E" w:rsidRPr="00285C59" w:rsidRDefault="000D175E" w:rsidP="00285C59">
            <w:pPr>
              <w:snapToGrid w:val="0"/>
              <w:ind w:leftChars="-267" w:left="-561" w:firstLineChars="267" w:firstLine="563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Cs w:val="21"/>
              </w:rPr>
              <w:t>Infertility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75E" w:rsidRPr="00285C59" w:rsidRDefault="000D175E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1"/>
              </w:rPr>
              <w:t>Therapy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5C59" w:rsidRDefault="000D175E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Sperm </w:t>
            </w:r>
          </w:p>
          <w:p w:rsidR="000D175E" w:rsidRPr="00285C59" w:rsidRDefault="000D175E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Quality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85C59" w:rsidRDefault="000D175E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Antral </w:t>
            </w:r>
          </w:p>
          <w:p w:rsidR="00285C59" w:rsidRDefault="000D175E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 xml:space="preserve">follicle </w:t>
            </w:r>
          </w:p>
          <w:p w:rsidR="000D175E" w:rsidRPr="00285C59" w:rsidRDefault="000D175E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eastAsia="宋体" w:hAnsi="Times New Roman" w:cs="Times New Roman"/>
                <w:b/>
                <w:sz w:val="20"/>
                <w:szCs w:val="21"/>
              </w:rPr>
            </w:pPr>
            <w:r w:rsidRPr="00285C59"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count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D175E" w:rsidRDefault="00285C59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Number o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1"/>
              </w:rPr>
              <w:t>f</w:t>
            </w:r>
          </w:p>
          <w:p w:rsidR="00285C59" w:rsidRDefault="00285C59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1"/>
              </w:rPr>
              <w:t>ocyte-</w:t>
            </w:r>
          </w:p>
          <w:p w:rsidR="00285C59" w:rsidRPr="00285C59" w:rsidRDefault="00285C59" w:rsidP="00285C59">
            <w:pPr>
              <w:snapToGrid w:val="0"/>
              <w:ind w:leftChars="-267" w:left="-561" w:firstLineChars="267" w:firstLine="536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0"/>
                <w:szCs w:val="21"/>
              </w:rPr>
              <w:t>obtained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Female age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1.00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82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7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8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17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3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26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4 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8* 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* 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41* 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38* 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Male age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82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1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* 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1* </w:t>
            </w: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15*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4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34 *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31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Female BMI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7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6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7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4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* 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8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7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FA677D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Insemination</w:t>
            </w:r>
            <w:r w:rsidR="000D175E" w:rsidRPr="000D175E">
              <w:rPr>
                <w:rFonts w:ascii="Times New Roman" w:hAnsi="Times New Roman" w:cs="Times New Roman"/>
                <w:b/>
                <w:szCs w:val="21"/>
              </w:rPr>
              <w:t xml:space="preserve"> method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8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8* 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6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16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1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23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8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0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FA677D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ART</w:t>
            </w:r>
            <w:r w:rsidR="00FA677D" w:rsidRPr="000D175E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FA677D">
              <w:rPr>
                <w:rFonts w:ascii="Times New Roman" w:hAnsi="Times New Roman" w:cs="Times New Roman" w:hint="eastAsia"/>
                <w:b/>
                <w:szCs w:val="21"/>
              </w:rPr>
              <w:t>f</w:t>
            </w:r>
            <w:r w:rsidR="00FA677D" w:rsidRPr="000D175E">
              <w:rPr>
                <w:rFonts w:ascii="Times New Roman" w:hAnsi="Times New Roman" w:cs="Times New Roman"/>
                <w:b/>
                <w:szCs w:val="21"/>
              </w:rPr>
              <w:t>ailure history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5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1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9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2* 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2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4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3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Uterine disorders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7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6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10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2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4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0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* 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1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9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Ovulatory disorder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13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1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6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1.0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9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5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9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5* 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1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32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11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Diminished ovarian function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6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8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9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1.00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4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5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8* 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1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35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36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ndometriosis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7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6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4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1.00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6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2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2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1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8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Infertility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6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9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9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5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6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1.00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* 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9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2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8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Therapy 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8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5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28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2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3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1.00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3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5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29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Sperm Quality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23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0 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1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2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09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* 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1.00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2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3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>Antral follicle count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4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3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8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8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4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1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0D175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32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35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1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2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15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2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1.00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51 *</w:t>
            </w:r>
          </w:p>
        </w:tc>
      </w:tr>
      <w:tr w:rsidR="000D175E" w:rsidRPr="00324B87" w:rsidTr="00285C59">
        <w:trPr>
          <w:trHeight w:val="30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FA677D">
            <w:pPr>
              <w:ind w:leftChars="-267" w:left="-561" w:firstLineChars="267" w:firstLine="563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D175E">
              <w:rPr>
                <w:rFonts w:ascii="Times New Roman" w:hAnsi="Times New Roman" w:cs="Times New Roman"/>
                <w:b/>
                <w:szCs w:val="21"/>
              </w:rPr>
              <w:t xml:space="preserve">Number of </w:t>
            </w:r>
            <w:r w:rsidR="00FA677D">
              <w:rPr>
                <w:rFonts w:ascii="Times New Roman" w:hAnsi="Times New Roman" w:cs="Times New Roman" w:hint="eastAsia"/>
                <w:b/>
                <w:szCs w:val="21"/>
              </w:rPr>
              <w:t xml:space="preserve">retrieved </w:t>
            </w:r>
            <w:r w:rsidR="00FA677D">
              <w:rPr>
                <w:rFonts w:ascii="Times New Roman" w:hAnsi="Times New Roman" w:cs="Times New Roman"/>
                <w:b/>
                <w:szCs w:val="21"/>
              </w:rPr>
              <w:t>oocyte</w:t>
            </w:r>
            <w:r w:rsidR="00FA677D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7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38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3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9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7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10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03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09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0.11 </w:t>
            </w:r>
            <w:r w:rsidRPr="000D175E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81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36 *</w:t>
            </w:r>
          </w:p>
        </w:tc>
        <w:tc>
          <w:tcPr>
            <w:tcW w:w="7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8 *</w:t>
            </w:r>
          </w:p>
        </w:tc>
        <w:tc>
          <w:tcPr>
            <w:tcW w:w="8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8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 xml:space="preserve">-0.29* </w:t>
            </w:r>
          </w:p>
        </w:tc>
        <w:tc>
          <w:tcPr>
            <w:tcW w:w="89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-0.03 *</w:t>
            </w:r>
          </w:p>
        </w:tc>
        <w:tc>
          <w:tcPr>
            <w:tcW w:w="7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0.51 *</w:t>
            </w:r>
          </w:p>
        </w:tc>
        <w:tc>
          <w:tcPr>
            <w:tcW w:w="9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D175E" w:rsidRPr="000D175E" w:rsidRDefault="000D175E" w:rsidP="000D175E">
            <w:pPr>
              <w:ind w:leftChars="-267" w:left="-561" w:firstLineChars="267" w:firstLine="561"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0D175E">
              <w:rPr>
                <w:rFonts w:ascii="Times New Roman" w:hAnsi="Times New Roman" w:cs="Times New Roman"/>
                <w:szCs w:val="21"/>
              </w:rPr>
              <w:t>1.00 *</w:t>
            </w:r>
          </w:p>
        </w:tc>
      </w:tr>
    </w:tbl>
    <w:p w:rsidR="00324B87" w:rsidRPr="00285C59" w:rsidRDefault="00285C59" w:rsidP="00324B87">
      <w:pPr>
        <w:spacing w:line="360" w:lineRule="auto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proofErr w:type="gramStart"/>
      <w:r w:rsidRPr="00285C59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>* :</w:t>
      </w:r>
      <w:proofErr w:type="gramEnd"/>
      <w:r w:rsidRPr="00285C59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 </w:t>
      </w:r>
      <w:r w:rsidRPr="00285C59">
        <w:rPr>
          <w:rFonts w:ascii="Times New Roman" w:hAnsi="Times New Roman" w:cs="Times New Roman" w:hint="eastAsia"/>
          <w:i/>
          <w:sz w:val="24"/>
          <w:szCs w:val="20"/>
          <w:shd w:val="clear" w:color="auto" w:fill="FFFFFF"/>
        </w:rPr>
        <w:t>P</w:t>
      </w:r>
      <w:r w:rsidRPr="00285C59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 &lt; 0.05 </w:t>
      </w:r>
    </w:p>
    <w:p w:rsidR="008D708B" w:rsidRPr="00324B87" w:rsidRDefault="008D708B" w:rsidP="00027299">
      <w:pPr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p w:rsidR="008D708B" w:rsidRPr="004F5ADF" w:rsidRDefault="008D708B" w:rsidP="00027299">
      <w:pPr>
        <w:rPr>
          <w:rFonts w:ascii="Arial" w:hAnsi="Arial" w:cs="Arial"/>
          <w:color w:val="444444"/>
          <w:sz w:val="20"/>
          <w:szCs w:val="20"/>
          <w:shd w:val="clear" w:color="auto" w:fill="FFFFFF"/>
        </w:rPr>
      </w:pPr>
    </w:p>
    <w:p w:rsidR="00027299" w:rsidRDefault="00027299" w:rsidP="00027299">
      <w:pPr>
        <w:rPr>
          <w:rFonts w:ascii="Arial" w:hAnsi="Arial" w:cs="Arial"/>
          <w:color w:val="444444"/>
          <w:sz w:val="20"/>
          <w:szCs w:val="20"/>
          <w:shd w:val="clear" w:color="auto" w:fill="FFFFFF"/>
        </w:rPr>
        <w:sectPr w:rsidR="00027299" w:rsidSect="00324B8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75D57" w:rsidRPr="000858BC" w:rsidRDefault="00F42E95" w:rsidP="00175D57">
      <w:pPr>
        <w:spacing w:afterLines="50" w:after="156" w:line="360" w:lineRule="auto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lastRenderedPageBreak/>
        <w:t>Table S</w:t>
      </w:r>
      <w:r w:rsidR="005514CD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>3</w:t>
      </w:r>
      <w:r w:rsidR="00175D57" w:rsidRPr="0017012A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 xml:space="preserve">. </w:t>
      </w:r>
      <w:r w:rsidR="00175D57" w:rsidRPr="000858BC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Comparison of </w:t>
      </w:r>
      <w:r w:rsidR="0017012A" w:rsidRPr="000858BC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the distributions of predictors between </w:t>
      </w:r>
      <w:r w:rsidR="000858BC" w:rsidRPr="000858BC">
        <w:rPr>
          <w:rFonts w:ascii="Times New Roman" w:hAnsi="Times New Roman" w:cs="Times New Roman"/>
          <w:sz w:val="24"/>
          <w:szCs w:val="20"/>
          <w:shd w:val="clear" w:color="auto" w:fill="FFFFFF"/>
        </w:rPr>
        <w:t xml:space="preserve">the </w:t>
      </w:r>
      <w:r w:rsidR="0017012A" w:rsidRPr="000858BC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>training set and testing set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3"/>
        <w:gridCol w:w="1701"/>
        <w:gridCol w:w="1701"/>
        <w:gridCol w:w="1726"/>
        <w:gridCol w:w="925"/>
      </w:tblGrid>
      <w:tr w:rsidR="0017012A" w:rsidRPr="00175D57" w:rsidTr="0017012A">
        <w:trPr>
          <w:trHeight w:val="445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 w:rsidP="004B3146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color w:val="000000"/>
                <w:szCs w:val="21"/>
              </w:rPr>
              <w:t>Train</w:t>
            </w:r>
            <w:r w:rsidRPr="0017012A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ing-</w:t>
            </w:r>
            <w:r w:rsidRPr="0017012A">
              <w:rPr>
                <w:rFonts w:ascii="Times New Roman" w:hAnsi="Times New Roman" w:cs="Times New Roman"/>
                <w:b/>
                <w:color w:val="000000"/>
                <w:szCs w:val="21"/>
              </w:rPr>
              <w:t>set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color w:val="000000"/>
                <w:szCs w:val="21"/>
              </w:rPr>
              <w:t>Test</w:t>
            </w:r>
            <w:r w:rsidRPr="0017012A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ing-</w:t>
            </w:r>
            <w:r w:rsidRPr="0017012A">
              <w:rPr>
                <w:rFonts w:ascii="Times New Roman" w:hAnsi="Times New Roman" w:cs="Times New Roman"/>
                <w:b/>
                <w:color w:val="000000"/>
                <w:szCs w:val="21"/>
              </w:rPr>
              <w:t>set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i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 w:hint="eastAsia"/>
                <w:b/>
                <w:i/>
                <w:color w:val="000000"/>
                <w:szCs w:val="21"/>
              </w:rPr>
              <w:t>P</w:t>
            </w:r>
          </w:p>
        </w:tc>
      </w:tr>
      <w:tr w:rsidR="0017012A" w:rsidRPr="00175D57" w:rsidTr="0017012A">
        <w:trPr>
          <w:trHeight w:val="288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color w:val="000000"/>
                <w:szCs w:val="21"/>
              </w:rPr>
              <w:t>n = 80,047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color w:val="000000"/>
                <w:szCs w:val="21"/>
              </w:rPr>
              <w:t>n = 26,68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012A" w:rsidRPr="0017012A" w:rsidRDefault="0017012A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012A" w:rsidRPr="00175D57" w:rsidRDefault="0017012A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</w:tcPr>
          <w:p w:rsidR="0017012A" w:rsidRPr="0017012A" w:rsidRDefault="0017012A" w:rsidP="0017012A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012A" w:rsidRPr="00175D57" w:rsidRDefault="0017012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012A" w:rsidRPr="00175D57" w:rsidRDefault="0017012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7012A" w:rsidRPr="00175D57" w:rsidRDefault="0017012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 (y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&lt;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2729 (65.9)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7578 (65.9)</w:t>
            </w:r>
          </w:p>
        </w:tc>
        <w:tc>
          <w:tcPr>
            <w:tcW w:w="92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983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≥ 3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7318 (34.1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9103 (34.1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MI (kg/m</w:t>
            </w: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&lt;18.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6305 (7.9)</w:t>
            </w:r>
          </w:p>
        </w:tc>
        <w:tc>
          <w:tcPr>
            <w:tcW w:w="26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121 (7.9)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18.5-24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9866 (62.3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6653 (62.4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882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24-2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7641 (22.0)</w:t>
            </w:r>
          </w:p>
        </w:tc>
        <w:tc>
          <w:tcPr>
            <w:tcW w:w="26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864 (22.0)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≥ 28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6235 (7.8)</w:t>
            </w:r>
          </w:p>
        </w:tc>
        <w:tc>
          <w:tcPr>
            <w:tcW w:w="26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043 (7.7)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Fallopian tube disorder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63000 (78.7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0851 (78.1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7047 (21.3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830 (21.9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Uterine disorder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4046 (92.5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4634 (92.3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355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6001 (7.5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047 (7.7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Hyperprolactinemi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9738 (99.6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6566 (99.6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339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09 (0.4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15 (0.4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Ovulatory disorder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69584 (86.9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3215 (87.0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743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0463 (13.1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466 (13.0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Ovarian cyst operation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9824 (99.7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6599 (99.7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487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23 (0.3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82 (0.3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3438E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1"/>
              </w:rPr>
              <w:t>Diminished ovarian</w:t>
            </w:r>
            <w:r w:rsidRPr="001701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 xml:space="preserve"> </w:t>
            </w:r>
            <w:r w:rsidRPr="0017012A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1"/>
              </w:rPr>
              <w:t>function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2275 (90.3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4136 (90.5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421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772 (9.7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545 (9.5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Endometriosi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5730 (94.6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5177 (94.4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133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317 (5.4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504 (5.6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398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le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ind w:firstLineChars="100" w:firstLine="211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726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92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ge (y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&lt; 4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5554 (94.4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5192 (94.4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855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≥ 4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493 (5.6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489 (5.6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MI (kg/m2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&lt; 18.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144 (1.4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70 (1.4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122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18.5-24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3941 (42.4)</w:t>
            </w:r>
          </w:p>
        </w:tc>
        <w:tc>
          <w:tcPr>
            <w:tcW w:w="26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1285 (42.3)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24.0-2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8055 (35.0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9216 (34.5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≥ 28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6907 (21.1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810 (21.8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752AF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Ejaculatory dysfunction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9938 (99.9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6641 (99.9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670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09 (0.1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0 (0.1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eratozoospermi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6534 (95.6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5514 (95.6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932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513 (4.4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167 (4.4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perm quality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2591 (53.2)</w:t>
            </w:r>
          </w:p>
        </w:tc>
        <w:tc>
          <w:tcPr>
            <w:tcW w:w="2651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4241 (53.4)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O/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8993 (36.2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9716 (36.4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397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 xml:space="preserve">Severe O/A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897 (7.4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888 (7.1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Cs w:val="21"/>
              </w:rPr>
              <w:t>Azoospermia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566 (3.2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836 (3.1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398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RT</w:t>
            </w: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450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ind w:firstLineChars="100" w:firstLine="21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26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92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752AFE" w:rsidP="00752AF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Types of i</w:t>
            </w:r>
            <w:bookmarkStart w:id="0" w:name="_GoBack"/>
            <w:bookmarkEnd w:id="0"/>
            <w:r w:rsidR="00175D57"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nfertility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 xml:space="preserve">Primary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4071 (55.1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4533 (54.5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097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Secondary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5976 (44.9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2148 (45.5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RT</w:t>
            </w:r>
            <w:r w:rsidR="00FA677D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 xml:space="preserve"> failure history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2648 (65.8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7431 (65.3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192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7399 (34.2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9250 (34.7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FA677D">
        <w:trPr>
          <w:trHeight w:hRule="exact" w:val="526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FA677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ulating induction protocol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timulation cycle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76052 (95.0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5379 (95.1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260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012A" w:rsidP="0017012A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inimal-stimulati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1"/>
              </w:rPr>
              <w:t>o</w:t>
            </w:r>
            <w:r w:rsidR="00175D57" w:rsidRPr="0017012A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 cycle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488 (4.4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157 (4.3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012A" w:rsidRDefault="00175D57" w:rsidP="0017012A">
            <w:pPr>
              <w:rPr>
                <w:rFonts w:ascii="Times New Roman" w:eastAsia="宋体" w:hAnsi="Times New Roman" w:cs="Times New Roman"/>
                <w:color w:val="000000"/>
                <w:sz w:val="20"/>
                <w:szCs w:val="21"/>
              </w:rPr>
            </w:pPr>
            <w:r w:rsidRPr="0017012A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Natural cycle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07 (0.6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45 (0.5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ntral follicle count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&lt; 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7446 (34.3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9063 (34.0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567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17012A">
              <w:rPr>
                <w:rFonts w:ascii="Times New Roman" w:hAnsi="Times New Roman" w:cs="Times New Roman" w:hint="eastAsia"/>
                <w:color w:val="000000"/>
                <w:szCs w:val="21"/>
              </w:rPr>
              <w:t>-1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6302 (57.8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5532 (58.2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&gt; 1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6299 (7.9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2086 (7.8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FA677D">
        <w:trPr>
          <w:trHeight w:hRule="exact" w:val="328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FA677D" w:rsidRDefault="00175D57" w:rsidP="00FA677D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677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mber of </w:t>
            </w:r>
            <w:proofErr w:type="spellStart"/>
            <w:r w:rsidR="00FA677D" w:rsidRPr="00FA677D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retrived</w:t>
            </w:r>
            <w:proofErr w:type="spellEnd"/>
            <w:r w:rsidR="00FA677D" w:rsidRPr="00FA677D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A677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</w:t>
            </w:r>
            <w:r w:rsidR="0017012A" w:rsidRPr="00FA677D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o</w:t>
            </w:r>
            <w:r w:rsidRPr="00FA677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yte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≥ 2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3961 (17.4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526 (17.0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139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012A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-2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56027 (70.0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8729 (70.2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&lt; 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0059 (12.6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426 (12.8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752AF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Insemination</w:t>
            </w:r>
            <w:r w:rsidR="00175D57" w:rsidRPr="00175D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metho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ICSI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35366 (44.2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1810 (44.3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0.820</w:t>
            </w:r>
          </w:p>
        </w:tc>
      </w:tr>
      <w:tr w:rsidR="0017012A" w:rsidRPr="00175D57" w:rsidTr="0017012A">
        <w:trPr>
          <w:trHeight w:hRule="exact" w:val="340"/>
        </w:trPr>
        <w:tc>
          <w:tcPr>
            <w:tcW w:w="22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7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 w:rsidP="001701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IVF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44681 (55.8)</w:t>
            </w:r>
          </w:p>
        </w:tc>
        <w:tc>
          <w:tcPr>
            <w:tcW w:w="17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75D57">
              <w:rPr>
                <w:rFonts w:ascii="Times New Roman" w:hAnsi="Times New Roman" w:cs="Times New Roman"/>
                <w:color w:val="000000"/>
                <w:szCs w:val="21"/>
              </w:rPr>
              <w:t>14871 (55.7)</w:t>
            </w:r>
          </w:p>
        </w:tc>
        <w:tc>
          <w:tcPr>
            <w:tcW w:w="9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75D57" w:rsidRPr="00175D57" w:rsidRDefault="00175D5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:rsidR="00175D57" w:rsidRDefault="00175D57" w:rsidP="00175D57">
      <w:pPr>
        <w:spacing w:line="360" w:lineRule="auto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p w:rsidR="001934C2" w:rsidRPr="00175D57" w:rsidRDefault="001934C2" w:rsidP="00175D57">
      <w:pPr>
        <w:spacing w:line="360" w:lineRule="auto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</w:pPr>
    </w:p>
    <w:p w:rsidR="00205987" w:rsidRDefault="00205987" w:rsidP="00205987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0"/>
          <w:shd w:val="clear" w:color="auto" w:fill="FFFFFF"/>
        </w:rPr>
        <w:sectPr w:rsidR="0020598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05987" w:rsidRPr="008A6F62" w:rsidRDefault="00205987" w:rsidP="001934C2">
      <w:pPr>
        <w:spacing w:afterLines="50" w:after="156" w:line="360" w:lineRule="auto"/>
        <w:ind w:left="2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8A6F62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lastRenderedPageBreak/>
        <w:t>Table S</w:t>
      </w:r>
      <w:r w:rsidR="005514CD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>4</w:t>
      </w:r>
      <w:r w:rsidRPr="008A6F62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 xml:space="preserve">. </w:t>
      </w:r>
      <w:r w:rsidRPr="008A6F62">
        <w:rPr>
          <w:rFonts w:ascii="Times New Roman" w:hAnsi="Times New Roman" w:cs="Times New Roman"/>
          <w:sz w:val="24"/>
          <w:szCs w:val="20"/>
          <w:shd w:val="clear" w:color="auto" w:fill="FFFFFF"/>
        </w:rPr>
        <w:t>The ordinal logistic regression for fertilization disorders</w:t>
      </w:r>
      <w:r w:rsidRPr="008A6F62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>:</w:t>
      </w:r>
      <w:r w:rsidRPr="008A6F62"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 w:rsidR="001934C2">
        <w:rPr>
          <w:rFonts w:ascii="Times New Roman" w:hAnsi="Times New Roman" w:cs="Times New Roman" w:hint="eastAsia"/>
          <w:bCs/>
          <w:color w:val="000000"/>
          <w:szCs w:val="21"/>
        </w:rPr>
        <w:t xml:space="preserve">Clinical model </w:t>
      </w:r>
      <w:r w:rsidR="001934C2" w:rsidRPr="001934C2">
        <w:rPr>
          <w:rFonts w:ascii="Times New Roman" w:hAnsi="Times New Roman" w:cs="Times New Roman"/>
          <w:sz w:val="24"/>
          <w:szCs w:val="20"/>
          <w:shd w:val="clear" w:color="auto" w:fill="FFFFFF"/>
        </w:rPr>
        <w:t>involved</w:t>
      </w:r>
      <w:r w:rsidR="001934C2" w:rsidRPr="001934C2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 in a</w:t>
      </w:r>
      <w:r w:rsidRPr="001934C2">
        <w:rPr>
          <w:rFonts w:ascii="Times New Roman" w:hAnsi="Times New Roman" w:cs="Times New Roman"/>
          <w:sz w:val="24"/>
          <w:szCs w:val="20"/>
          <w:shd w:val="clear" w:color="auto" w:fill="FFFFFF"/>
        </w:rPr>
        <w:t>ntral follicle count</w:t>
      </w:r>
      <w:r w:rsidRPr="001934C2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 </w:t>
      </w:r>
    </w:p>
    <w:tbl>
      <w:tblPr>
        <w:tblW w:w="823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710"/>
        <w:gridCol w:w="6"/>
        <w:gridCol w:w="974"/>
        <w:gridCol w:w="1040"/>
        <w:gridCol w:w="980"/>
        <w:gridCol w:w="834"/>
        <w:gridCol w:w="960"/>
        <w:gridCol w:w="599"/>
      </w:tblGrid>
      <w:tr w:rsidR="00205987" w:rsidRPr="00205987" w:rsidTr="00205987">
        <w:trPr>
          <w:trHeight w:hRule="exact" w:val="353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β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 (95%CI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emale age (y)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&lt; 35</w:t>
            </w:r>
          </w:p>
        </w:tc>
        <w:tc>
          <w:tcPr>
            <w:tcW w:w="980" w:type="dxa"/>
            <w:gridSpan w:val="2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≥ 35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124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29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4.278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13 (1.07-1.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le age (y)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&lt; 45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≥ 45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205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50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4.060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23 (1.11-1.35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emale BMI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18.5-24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&lt; 18.5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48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1.013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311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05 (0.96-1.15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24.0-28.0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107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31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3.469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11 (1.05-1.18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≥ 28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166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3.550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18 (1.08-1.29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nfertility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69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Secondary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Primary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286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10.733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33 (1.26-1.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764C">
              <w:rPr>
                <w:rFonts w:ascii="Times New Roman" w:hAnsi="Times New Roman" w:cs="Times New Roman"/>
                <w:b/>
                <w:bCs/>
                <w:szCs w:val="21"/>
              </w:rPr>
              <w:t>Ovulatory disorder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FF764C" w:rsidRDefault="0020598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64C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eastAsia="宋体" w:hAnsi="Times New Roman" w:cs="Times New Roman" w:hint="eastAsia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eastAsia="宋体" w:hAnsi="Times New Roman" w:cs="Times New Roman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FF764C" w:rsidRDefault="00205987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F764C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FF764C" w:rsidP="00FF764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205987" w:rsidRPr="00FF764C">
              <w:rPr>
                <w:rFonts w:ascii="Times New Roman" w:hAnsi="Times New Roman" w:cs="Times New Roman"/>
                <w:sz w:val="22"/>
              </w:rPr>
              <w:t>0.076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41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FF764C" w:rsidP="00FF764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205987" w:rsidRPr="00FF764C">
              <w:rPr>
                <w:rFonts w:ascii="Times New Roman" w:hAnsi="Times New Roman" w:cs="Times New Roman"/>
                <w:sz w:val="22"/>
              </w:rPr>
              <w:t>1.833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67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FF764C" w:rsidRDefault="00205987" w:rsidP="00205987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>0.93 (0.85-1.00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iminished ovarian function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288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40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7.208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33 (1.23-1.44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perm quality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O/A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60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2.187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29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06 (1.01-1.12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Severe O/A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81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2.657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8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24 (1.05-1.45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Azoospermia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172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59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2.909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19 (1.06-1.33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ailure history of ART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2.782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5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08 (1.02-1.13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752AF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ulating induction protocol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Stimulation</w:t>
            </w:r>
          </w:p>
        </w:tc>
        <w:tc>
          <w:tcPr>
            <w:tcW w:w="974" w:type="dxa"/>
            <w:shd w:val="clear" w:color="auto" w:fill="auto"/>
            <w:vAlign w:val="center"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Minimal-</w:t>
            </w:r>
            <w:proofErr w:type="spellStart"/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stimuation</w:t>
            </w:r>
            <w:proofErr w:type="spellEnd"/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456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52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8.759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58 (1.42-1.75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Natural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861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131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6.589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2.37 (1.82-3.04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ntral follicle count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eastAsia="宋体" w:hAnsi="Times New Roman" w:cs="Times New Roman"/>
                <w:color w:val="000000"/>
                <w:szCs w:val="21"/>
              </w:rPr>
              <w:t>&gt;12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5-12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174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5.698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19(1.12-1.27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eastAsia="宋体" w:hAnsi="Times New Roman" w:cs="Times New Roman"/>
                <w:color w:val="000000"/>
                <w:szCs w:val="21"/>
              </w:rPr>
              <w:t>&lt;5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586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11.887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1.80(1.63-1.98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2844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752AF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Insemination methods</w:t>
            </w:r>
          </w:p>
        </w:tc>
        <w:tc>
          <w:tcPr>
            <w:tcW w:w="980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ICSI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1.00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color w:val="000000"/>
                <w:szCs w:val="21"/>
              </w:rPr>
              <w:t>IVF</w:t>
            </w: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693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30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23.180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559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00</w:t>
            </w: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 (1.89-2.12)</w:t>
            </w: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rol|LFR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2.707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48.057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205987" w:rsidRPr="00205987" w:rsidTr="00205987">
        <w:trPr>
          <w:trHeight w:hRule="exact" w:val="284"/>
        </w:trPr>
        <w:tc>
          <w:tcPr>
            <w:tcW w:w="11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FR|TFF</w:t>
            </w:r>
          </w:p>
        </w:tc>
        <w:tc>
          <w:tcPr>
            <w:tcW w:w="171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9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3.368 </w:t>
            </w:r>
          </w:p>
        </w:tc>
        <w:tc>
          <w:tcPr>
            <w:tcW w:w="10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57 </w:t>
            </w:r>
          </w:p>
        </w:tc>
        <w:tc>
          <w:tcPr>
            <w:tcW w:w="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58.684 </w:t>
            </w:r>
          </w:p>
        </w:tc>
        <w:tc>
          <w:tcPr>
            <w:tcW w:w="8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59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5987" w:rsidRPr="00205987" w:rsidRDefault="00205987" w:rsidP="00205987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:rsidR="00205987" w:rsidRDefault="00205987" w:rsidP="00803ED8">
      <w:pPr>
        <w:spacing w:afterLines="50" w:after="156" w:line="360" w:lineRule="auto"/>
        <w:rPr>
          <w:rFonts w:ascii="Times New Roman" w:hAnsi="Times New Roman" w:cs="Times New Roman"/>
          <w:b/>
          <w:color w:val="444444"/>
          <w:sz w:val="24"/>
          <w:szCs w:val="20"/>
          <w:shd w:val="clear" w:color="auto" w:fill="FFFFFF"/>
        </w:rPr>
      </w:pPr>
    </w:p>
    <w:p w:rsidR="00205987" w:rsidRDefault="001934C2" w:rsidP="00803ED8">
      <w:pPr>
        <w:spacing w:afterLines="50" w:after="156" w:line="360" w:lineRule="auto"/>
        <w:rPr>
          <w:rFonts w:ascii="Times New Roman" w:hAnsi="Times New Roman" w:cs="Times New Roman"/>
          <w:b/>
          <w:color w:val="444444"/>
          <w:sz w:val="24"/>
          <w:szCs w:val="20"/>
          <w:shd w:val="clear" w:color="auto" w:fill="FFFFFF"/>
        </w:rPr>
      </w:pPr>
      <w:r w:rsidRPr="008A6F62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lastRenderedPageBreak/>
        <w:t>Table S</w:t>
      </w:r>
      <w:r w:rsidR="005514CD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>5</w:t>
      </w:r>
      <w:r w:rsidRPr="008A6F62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 xml:space="preserve">. </w:t>
      </w:r>
      <w:r w:rsidRPr="008A6F62">
        <w:rPr>
          <w:rFonts w:ascii="Times New Roman" w:hAnsi="Times New Roman" w:cs="Times New Roman"/>
          <w:sz w:val="24"/>
          <w:szCs w:val="20"/>
          <w:shd w:val="clear" w:color="auto" w:fill="FFFFFF"/>
        </w:rPr>
        <w:t>The ordinal logistic regression for fertilization disorders</w:t>
      </w:r>
      <w:r w:rsidRPr="008A6F62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>:</w:t>
      </w:r>
      <w:r w:rsidRPr="008A6F62"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>laboratory</w:t>
      </w:r>
      <w:r w:rsidRPr="001934C2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 model </w:t>
      </w:r>
      <w:r w:rsidRPr="001934C2">
        <w:rPr>
          <w:rFonts w:ascii="Times New Roman" w:hAnsi="Times New Roman" w:cs="Times New Roman"/>
          <w:sz w:val="24"/>
          <w:szCs w:val="20"/>
          <w:shd w:val="clear" w:color="auto" w:fill="FFFFFF"/>
        </w:rPr>
        <w:t>involved</w:t>
      </w:r>
      <w:r w:rsidRPr="001934C2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 in a</w:t>
      </w:r>
      <w:r w:rsidRPr="001934C2">
        <w:rPr>
          <w:rFonts w:ascii="Times New Roman" w:hAnsi="Times New Roman" w:cs="Times New Roman"/>
          <w:sz w:val="24"/>
          <w:szCs w:val="20"/>
          <w:shd w:val="clear" w:color="auto" w:fill="FFFFFF"/>
        </w:rPr>
        <w:t>ntral follicle count</w:t>
      </w:r>
    </w:p>
    <w:tbl>
      <w:tblPr>
        <w:tblW w:w="781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9"/>
        <w:gridCol w:w="1769"/>
        <w:gridCol w:w="824"/>
        <w:gridCol w:w="765"/>
        <w:gridCol w:w="851"/>
        <w:gridCol w:w="709"/>
        <w:gridCol w:w="1701"/>
      </w:tblGrid>
      <w:tr w:rsidR="001934C2" w:rsidRPr="001934C2" w:rsidTr="001934C2">
        <w:trPr>
          <w:trHeight w:hRule="exact" w:val="495"/>
          <w:jc w:val="center"/>
        </w:trPr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β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 (95%CI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2962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emale age (y)</w:t>
            </w:r>
          </w:p>
        </w:tc>
        <w:tc>
          <w:tcPr>
            <w:tcW w:w="8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&lt; 35</w:t>
            </w:r>
          </w:p>
        </w:tc>
        <w:tc>
          <w:tcPr>
            <w:tcW w:w="82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666666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666666"/>
                <w:szCs w:val="21"/>
              </w:rPr>
              <w:t xml:space="preserve">≥ </w:t>
            </w: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119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1.827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68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13 (0.99-1.28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2962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le age (y)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&lt; 4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666666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666666"/>
                <w:szCs w:val="21"/>
              </w:rPr>
              <w:t>≥ 4</w:t>
            </w: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178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105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1.705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88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 (0.97-1.46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2962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nfertility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Secondary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6975DA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975DA" w:rsidRPr="001934C2" w:rsidRDefault="006975D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75DA" w:rsidRPr="001934C2" w:rsidRDefault="006975D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Primary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75DA" w:rsidRPr="00205987" w:rsidRDefault="006975DA" w:rsidP="004B314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</w:t>
            </w: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75DA" w:rsidRPr="00205987" w:rsidRDefault="006975DA" w:rsidP="004B314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75DA" w:rsidRPr="00205987" w:rsidRDefault="006975DA" w:rsidP="004B314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75DA" w:rsidRPr="00205987" w:rsidRDefault="006975DA" w:rsidP="004B3146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975DA" w:rsidRPr="00205987" w:rsidRDefault="006975DA" w:rsidP="006975DA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4</w:t>
            </w: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 xml:space="preserve"> (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3</w:t>
            </w: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-1.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  <w:r w:rsidRPr="00205987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2962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perm quality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O/A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6975DA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FF764C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60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6975DA" w:rsidP="006975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1934C2" w:rsidRPr="00FF764C">
              <w:rPr>
                <w:rFonts w:ascii="Times New Roman" w:hAnsi="Times New Roman" w:cs="Times New Roman"/>
                <w:sz w:val="22"/>
              </w:rPr>
              <w:t>0.478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632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>0.97 (0.86-1.09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 xml:space="preserve">Severe O/A 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343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99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1.722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85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>1.41 (0.94-2.05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Azoospermia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330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15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2.874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>1.39 (1.11-1.74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2962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ailure history of ART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88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58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1.530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126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09 (0.98-1.22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3786" w:type="dxa"/>
            <w:gridSpan w:val="3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iminished ovarian function</w:t>
            </w: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319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81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3.913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38 (1.17-1.61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2962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752AF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ulating induction protocol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Stimulation cycle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Minimal-stimulation cycle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432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6.683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54 (1.36-1.75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Natural cycle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324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3.134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38 (1.13-1.69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2962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47EFD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20598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ntral follicle count</w:t>
            </w: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47EFD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12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147EFD">
              <w:rPr>
                <w:rFonts w:ascii="Times New Roman" w:hAnsi="Times New Roman" w:cs="Times New Roman" w:hint="eastAsia"/>
                <w:color w:val="000000"/>
                <w:szCs w:val="21"/>
              </w:rPr>
              <w:t>-12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954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34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08 (0.93-1.26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&lt;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377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3.440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46 (1.18-1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000000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752AF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</w:rPr>
              <w:t>Insemination</w:t>
            </w:r>
          </w:p>
        </w:tc>
        <w:tc>
          <w:tcPr>
            <w:tcW w:w="1769" w:type="dxa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ICSI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IVF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432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6.683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>1.54 (1.36-1.75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SH</w:t>
            </w:r>
          </w:p>
        </w:tc>
        <w:tc>
          <w:tcPr>
            <w:tcW w:w="176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&lt;2.8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eastAsia="宋体" w:hAnsi="Times New Roman" w:cs="Times New Roman" w:hint="eastAsia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eastAsia="宋体" w:hAnsi="Times New Roman" w:cs="Times New Roman" w:hint="eastAsia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2.8-11.3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6975DA" w:rsidP="006975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1934C2" w:rsidRPr="00FF764C">
              <w:rPr>
                <w:rFonts w:ascii="Times New Roman" w:hAnsi="Times New Roman" w:cs="Times New Roman"/>
                <w:sz w:val="22"/>
              </w:rPr>
              <w:t>0.115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70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6975DA" w:rsidP="006975DA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1934C2" w:rsidRPr="00FF764C">
              <w:rPr>
                <w:rFonts w:ascii="Times New Roman" w:hAnsi="Times New Roman" w:cs="Times New Roman"/>
                <w:sz w:val="22"/>
              </w:rPr>
              <w:t>1.643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0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>0.89 (0.78-1.02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&gt;11.3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54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14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1.349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77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>1.17 (0.93-1.46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000000" w:fill="F2F2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MH</w:t>
            </w:r>
          </w:p>
        </w:tc>
        <w:tc>
          <w:tcPr>
            <w:tcW w:w="176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824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65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&gt;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eastAsia="宋体" w:hAnsi="Times New Roman" w:cs="Times New Roman" w:hint="eastAsia"/>
                <w:sz w:val="22"/>
              </w:rPr>
              <w:t>Ref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eastAsia="宋体" w:hAnsi="Times New Roman" w:cs="Times New Roman" w:hint="eastAsia"/>
                <w:sz w:val="22"/>
              </w:rPr>
              <w:t>1.00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1.1-5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242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90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2.703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07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>1.27 (1.07-1.52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76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color w:val="000000"/>
                <w:szCs w:val="21"/>
              </w:rPr>
              <w:t>&lt;1.1</w:t>
            </w: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420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12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3.733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FF764C" w:rsidRDefault="001934C2" w:rsidP="001934C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>1.52 (1.22-1.9</w:t>
            </w:r>
            <w:r w:rsidRPr="00FF764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F764C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rol|LFR</w:t>
            </w:r>
            <w:proofErr w:type="spellEnd"/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2.971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152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19.584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1934C2" w:rsidRPr="001934C2" w:rsidTr="001934C2">
        <w:trPr>
          <w:trHeight w:hRule="exact" w:val="284"/>
          <w:jc w:val="center"/>
        </w:trPr>
        <w:tc>
          <w:tcPr>
            <w:tcW w:w="11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FR|TFF</w:t>
            </w:r>
          </w:p>
        </w:tc>
        <w:tc>
          <w:tcPr>
            <w:tcW w:w="176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3.647 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154 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23.719 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4C2" w:rsidRPr="001934C2" w:rsidRDefault="001934C2" w:rsidP="001934C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:rsidR="001934C2" w:rsidRDefault="001934C2" w:rsidP="00803ED8">
      <w:pPr>
        <w:spacing w:afterLines="50" w:after="156" w:line="360" w:lineRule="auto"/>
        <w:rPr>
          <w:rFonts w:ascii="Times New Roman" w:hAnsi="Times New Roman" w:cs="Times New Roman"/>
          <w:b/>
          <w:color w:val="444444"/>
          <w:sz w:val="24"/>
          <w:szCs w:val="20"/>
          <w:shd w:val="clear" w:color="auto" w:fill="FFFFFF"/>
        </w:rPr>
      </w:pPr>
    </w:p>
    <w:p w:rsidR="00522BB1" w:rsidRDefault="00522BB1" w:rsidP="00522BB1">
      <w:pPr>
        <w:spacing w:afterLines="50" w:after="156" w:line="360" w:lineRule="auto"/>
        <w:rPr>
          <w:rFonts w:ascii="Times New Roman" w:hAnsi="Times New Roman" w:cs="Times New Roman"/>
          <w:sz w:val="24"/>
          <w:szCs w:val="20"/>
          <w:shd w:val="clear" w:color="auto" w:fill="FFFFFF"/>
        </w:rPr>
      </w:pPr>
      <w:r w:rsidRPr="008A6F62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lastRenderedPageBreak/>
        <w:t>Table S</w:t>
      </w:r>
      <w:r w:rsidR="005514CD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>6</w:t>
      </w:r>
      <w:r w:rsidRPr="008A6F62">
        <w:rPr>
          <w:rFonts w:ascii="Times New Roman" w:hAnsi="Times New Roman" w:cs="Times New Roman" w:hint="eastAsia"/>
          <w:b/>
          <w:sz w:val="24"/>
          <w:szCs w:val="20"/>
          <w:shd w:val="clear" w:color="auto" w:fill="FFFFFF"/>
        </w:rPr>
        <w:t xml:space="preserve">. </w:t>
      </w:r>
      <w:r w:rsidRPr="008A6F62">
        <w:rPr>
          <w:rFonts w:ascii="Times New Roman" w:hAnsi="Times New Roman" w:cs="Times New Roman"/>
          <w:sz w:val="24"/>
          <w:szCs w:val="20"/>
          <w:shd w:val="clear" w:color="auto" w:fill="FFFFFF"/>
        </w:rPr>
        <w:t>The ordinal logistic regression for fertilization disorders</w:t>
      </w:r>
      <w:r w:rsidRPr="008A6F62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>:</w:t>
      </w:r>
      <w:r w:rsidRPr="008A6F62">
        <w:rPr>
          <w:rFonts w:ascii="Times New Roman" w:hAnsi="Times New Roman" w:cs="Times New Roman"/>
          <w:bCs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>laboratory</w:t>
      </w:r>
      <w:r w:rsidRPr="001934C2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 model</w:t>
      </w:r>
      <w:r w:rsidR="009827C0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: AMH was involved as a </w:t>
      </w:r>
      <w:r w:rsidR="009827C0">
        <w:rPr>
          <w:rFonts w:ascii="Times New Roman" w:hAnsi="Times New Roman" w:cs="Times New Roman"/>
          <w:sz w:val="24"/>
          <w:szCs w:val="20"/>
          <w:shd w:val="clear" w:color="auto" w:fill="FFFFFF"/>
        </w:rPr>
        <w:t>continuous</w:t>
      </w:r>
      <w:r w:rsidR="009827C0">
        <w:rPr>
          <w:rFonts w:ascii="Times New Roman" w:hAnsi="Times New Roman" w:cs="Times New Roman" w:hint="eastAsia"/>
          <w:sz w:val="24"/>
          <w:szCs w:val="20"/>
          <w:shd w:val="clear" w:color="auto" w:fill="FFFFFF"/>
        </w:rPr>
        <w:t xml:space="preserve"> variable</w:t>
      </w:r>
    </w:p>
    <w:tbl>
      <w:tblPr>
        <w:tblW w:w="837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3"/>
        <w:gridCol w:w="2281"/>
        <w:gridCol w:w="854"/>
        <w:gridCol w:w="854"/>
        <w:gridCol w:w="854"/>
        <w:gridCol w:w="854"/>
        <w:gridCol w:w="1829"/>
      </w:tblGrid>
      <w:tr w:rsidR="00522BB1" w:rsidRPr="00522BB1" w:rsidTr="009827C0">
        <w:trPr>
          <w:trHeight w:hRule="exact" w:val="495"/>
        </w:trPr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β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E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 (95%CI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emale age (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&lt; 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666666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666666"/>
                <w:szCs w:val="21"/>
              </w:rPr>
              <w:t xml:space="preserve">≥ </w:t>
            </w: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1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1.85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64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13 (0.99-1.28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ale age (y)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&lt; 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666666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666666"/>
                <w:szCs w:val="21"/>
              </w:rPr>
              <w:t>≥ 4</w:t>
            </w: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17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10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1.71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86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 (0.97-1.46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nfertilit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Second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00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Primar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6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.5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0.000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.18 (1.21-1.31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perm qualit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Norm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eastAsia="宋体" w:hAnsi="Times New Roman" w:cs="Times New Roman" w:hint="eastAsia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O/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FF764C" w:rsidP="00FF764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522BB1" w:rsidRPr="00FF764C">
              <w:rPr>
                <w:rFonts w:ascii="Times New Roman" w:hAnsi="Times New Roman" w:cs="Times New Roman"/>
                <w:sz w:val="22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6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FF764C" w:rsidP="00FF764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522BB1" w:rsidRPr="00FF764C">
              <w:rPr>
                <w:rFonts w:ascii="Times New Roman" w:hAnsi="Times New Roman" w:cs="Times New Roman"/>
                <w:sz w:val="22"/>
              </w:rPr>
              <w:t>0.5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591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0.97 (0.86-1.09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 xml:space="preserve">Severe O/A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32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9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1.62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04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38 (0.92-2.01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Azoospermi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33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1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2.89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04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39 (1.11-1.74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752AFE" w:rsidP="00752AF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vulating induction protocol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Stimulation cyc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eastAsia="宋体" w:hAnsi="Times New Roman" w:cs="Times New Roman" w:hint="eastAsia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Minimal-stimulation cyc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38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101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3.85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47 (1.21-1.79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Natural cyc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1.1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22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5.14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3.14 (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00</w:t>
            </w: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-4.8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1934C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iminished ovarian function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:rsidR="00522BB1" w:rsidRDefault="00522B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No</w:t>
            </w:r>
          </w:p>
          <w:p w:rsidR="00522BB1" w:rsidRPr="00522BB1" w:rsidRDefault="00522BB1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2BB1" w:rsidRPr="00522BB1" w:rsidRDefault="00522BB1" w:rsidP="00522BB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85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:rsidR="00522BB1" w:rsidRDefault="00522BB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Yes</w:t>
            </w:r>
          </w:p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35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4.74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43 (1.23-1.65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umber of oocyte-obtaine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&gt;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46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641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04 (0.89-1.21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&lt;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36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10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3.3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44 (1.16-1.78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Fertility metho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ICSI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8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2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color w:val="000000"/>
                <w:szCs w:val="21"/>
              </w:rPr>
              <w:t>IV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4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6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6.65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1.54 (1.36-1.75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MH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FF764C" w:rsidP="00FF764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522BB1" w:rsidRPr="00FF764C"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13 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FF764C" w:rsidP="00FF764C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 w:hint="eastAsia"/>
                <w:sz w:val="22"/>
              </w:rPr>
              <w:t>-</w:t>
            </w:r>
            <w:r w:rsidR="00522BB1" w:rsidRPr="00FF764C">
              <w:rPr>
                <w:rFonts w:ascii="Times New Roman" w:hAnsi="Times New Roman" w:cs="Times New Roman"/>
                <w:sz w:val="22"/>
              </w:rPr>
              <w:t>4.7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FF764C" w:rsidRDefault="00522BB1" w:rsidP="00522BB1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F764C">
              <w:rPr>
                <w:rFonts w:ascii="Times New Roman" w:hAnsi="Times New Roman" w:cs="Times New Roman"/>
                <w:sz w:val="22"/>
              </w:rPr>
              <w:t xml:space="preserve">0.000 </w:t>
            </w:r>
          </w:p>
        </w:tc>
        <w:tc>
          <w:tcPr>
            <w:tcW w:w="1829" w:type="dxa"/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>0.94 (0.92-0.96)</w:t>
            </w: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rol|LF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2.5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14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17.25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  <w:tr w:rsidR="00522BB1" w:rsidRPr="00522BB1" w:rsidTr="009827C0">
        <w:trPr>
          <w:trHeight w:hRule="exact" w:val="284"/>
        </w:trPr>
        <w:tc>
          <w:tcPr>
            <w:tcW w:w="313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2BB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FR|TF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3.22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15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21.5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22BB1">
              <w:rPr>
                <w:rFonts w:ascii="Times New Roman" w:hAnsi="Times New Roman" w:cs="Times New Roman"/>
                <w:color w:val="000000"/>
                <w:sz w:val="22"/>
              </w:rPr>
              <w:t xml:space="preserve">0.000 </w:t>
            </w:r>
          </w:p>
        </w:tc>
        <w:tc>
          <w:tcPr>
            <w:tcW w:w="182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2BB1" w:rsidRPr="00522BB1" w:rsidRDefault="00522BB1" w:rsidP="00522BB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</w:tr>
    </w:tbl>
    <w:p w:rsidR="00F42E95" w:rsidRDefault="00F42E95" w:rsidP="00522BB1">
      <w:pPr>
        <w:spacing w:afterLines="50" w:after="156" w:line="360" w:lineRule="auto"/>
        <w:rPr>
          <w:rFonts w:ascii="Times New Roman" w:hAnsi="Times New Roman" w:cs="Times New Roman"/>
          <w:b/>
          <w:color w:val="444444"/>
          <w:sz w:val="24"/>
          <w:szCs w:val="20"/>
          <w:shd w:val="clear" w:color="auto" w:fill="FFFFFF"/>
        </w:rPr>
        <w:sectPr w:rsidR="00F42E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22BB1" w:rsidRDefault="00522BB1" w:rsidP="005514CD">
      <w:pPr>
        <w:spacing w:afterLines="50" w:after="156" w:line="360" w:lineRule="auto"/>
        <w:rPr>
          <w:rFonts w:ascii="Times New Roman" w:hAnsi="Times New Roman" w:cs="Times New Roman"/>
          <w:b/>
          <w:color w:val="444444"/>
          <w:sz w:val="24"/>
          <w:szCs w:val="20"/>
          <w:shd w:val="clear" w:color="auto" w:fill="FFFFFF"/>
        </w:rPr>
      </w:pPr>
    </w:p>
    <w:sectPr w:rsidR="00522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59B" w:rsidRDefault="0056759B" w:rsidP="008C5118">
      <w:r>
        <w:separator/>
      </w:r>
    </w:p>
  </w:endnote>
  <w:endnote w:type="continuationSeparator" w:id="0">
    <w:p w:rsidR="0056759B" w:rsidRDefault="0056759B" w:rsidP="008C5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59B" w:rsidRDefault="0056759B" w:rsidP="008C5118">
      <w:r>
        <w:separator/>
      </w:r>
    </w:p>
  </w:footnote>
  <w:footnote w:type="continuationSeparator" w:id="0">
    <w:p w:rsidR="0056759B" w:rsidRDefault="0056759B" w:rsidP="008C5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3NTIyNDc3Mjc0NLdU0lEKTi0uzszPAykwNKgFABvoxbctAAAA"/>
  </w:docVars>
  <w:rsids>
    <w:rsidRoot w:val="00803ED8"/>
    <w:rsid w:val="00020F1E"/>
    <w:rsid w:val="00027299"/>
    <w:rsid w:val="000858BC"/>
    <w:rsid w:val="000D175E"/>
    <w:rsid w:val="000D2036"/>
    <w:rsid w:val="000E02F0"/>
    <w:rsid w:val="000F0BA2"/>
    <w:rsid w:val="00147EFD"/>
    <w:rsid w:val="00164559"/>
    <w:rsid w:val="0017012A"/>
    <w:rsid w:val="00175D57"/>
    <w:rsid w:val="001934C2"/>
    <w:rsid w:val="00205987"/>
    <w:rsid w:val="00285C59"/>
    <w:rsid w:val="002E4623"/>
    <w:rsid w:val="00324B87"/>
    <w:rsid w:val="003438EA"/>
    <w:rsid w:val="00406575"/>
    <w:rsid w:val="004B3146"/>
    <w:rsid w:val="00522BB1"/>
    <w:rsid w:val="005514CD"/>
    <w:rsid w:val="0056759B"/>
    <w:rsid w:val="005C2307"/>
    <w:rsid w:val="006975DA"/>
    <w:rsid w:val="006F7267"/>
    <w:rsid w:val="00752AFE"/>
    <w:rsid w:val="00803ED8"/>
    <w:rsid w:val="008A6F62"/>
    <w:rsid w:val="008C5118"/>
    <w:rsid w:val="008D708B"/>
    <w:rsid w:val="009827C0"/>
    <w:rsid w:val="0098542B"/>
    <w:rsid w:val="00C14AB8"/>
    <w:rsid w:val="00D2699B"/>
    <w:rsid w:val="00E92914"/>
    <w:rsid w:val="00F42E95"/>
    <w:rsid w:val="00FA677D"/>
    <w:rsid w:val="00FB38B1"/>
    <w:rsid w:val="00FF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1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1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729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7299"/>
    <w:rPr>
      <w:sz w:val="18"/>
      <w:szCs w:val="18"/>
    </w:rPr>
  </w:style>
  <w:style w:type="paragraph" w:styleId="a6">
    <w:name w:val="List Paragraph"/>
    <w:basedOn w:val="a"/>
    <w:uiPriority w:val="34"/>
    <w:qFormat/>
    <w:rsid w:val="00285C59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5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51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5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51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2729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27299"/>
    <w:rPr>
      <w:sz w:val="18"/>
      <w:szCs w:val="18"/>
    </w:rPr>
  </w:style>
  <w:style w:type="paragraph" w:styleId="a6">
    <w:name w:val="List Paragraph"/>
    <w:basedOn w:val="a"/>
    <w:uiPriority w:val="34"/>
    <w:qFormat/>
    <w:rsid w:val="00285C5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3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6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183C76-7EF2-4EAF-84E8-32A3438AA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8</Pages>
  <Words>1543</Words>
  <Characters>8801</Characters>
  <Application>Microsoft Office Word</Application>
  <DocSecurity>0</DocSecurity>
  <Lines>73</Lines>
  <Paragraphs>20</Paragraphs>
  <ScaleCrop>false</ScaleCrop>
  <Company/>
  <LinksUpToDate>false</LinksUpToDate>
  <CharactersWithSpaces>10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韩政</dc:creator>
  <cp:lastModifiedBy>田甜</cp:lastModifiedBy>
  <cp:revision>10</cp:revision>
  <dcterms:created xsi:type="dcterms:W3CDTF">2021-07-21T05:26:00Z</dcterms:created>
  <dcterms:modified xsi:type="dcterms:W3CDTF">2022-01-28T09:53:00Z</dcterms:modified>
</cp:coreProperties>
</file>